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D548" w14:textId="5041BA0E" w:rsidR="006F1852" w:rsidRPr="00131591" w:rsidRDefault="00E611BE" w:rsidP="00131591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131591" w:rsidRPr="00131591">
        <w:rPr>
          <w:rFonts w:ascii="Times New Roman" w:hAnsi="Times New Roman" w:cs="Times New Roman"/>
        </w:rPr>
        <w:t xml:space="preserve"> 1: CO</w:t>
      </w:r>
      <w:r w:rsidR="002A7C74">
        <w:rPr>
          <w:rFonts w:ascii="Times New Roman" w:hAnsi="Times New Roman" w:cs="Times New Roman"/>
        </w:rPr>
        <w:t>S</w:t>
      </w:r>
      <w:r w:rsidR="00131591" w:rsidRPr="00131591">
        <w:rPr>
          <w:rFonts w:ascii="Times New Roman" w:hAnsi="Times New Roman" w:cs="Times New Roman"/>
        </w:rPr>
        <w:t>-STAR checklist</w:t>
      </w:r>
    </w:p>
    <w:p w14:paraId="64636C77" w14:textId="77777777" w:rsidR="00131591" w:rsidRDefault="00131591" w:rsidP="005557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656"/>
        <w:gridCol w:w="6860"/>
        <w:gridCol w:w="4172"/>
      </w:tblGrid>
      <w:tr w:rsidR="00131591" w:rsidRPr="00160A78" w14:paraId="51ED373A" w14:textId="77777777" w:rsidTr="00B12066">
        <w:tc>
          <w:tcPr>
            <w:tcW w:w="2260" w:type="dxa"/>
          </w:tcPr>
          <w:p w14:paraId="21A30F96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160A78">
              <w:rPr>
                <w:rFonts w:ascii="Times New Roman" w:hAnsi="Times New Roman" w:cs="Times New Roman"/>
                <w:b/>
                <w:bCs/>
              </w:rPr>
              <w:t>Section / Topic</w:t>
            </w:r>
          </w:p>
        </w:tc>
        <w:tc>
          <w:tcPr>
            <w:tcW w:w="656" w:type="dxa"/>
          </w:tcPr>
          <w:p w14:paraId="0799C10A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160A78">
              <w:rPr>
                <w:rFonts w:ascii="Times New Roman" w:hAnsi="Times New Roman" w:cs="Times New Roman"/>
                <w:b/>
                <w:bCs/>
              </w:rPr>
              <w:t>Item N</w:t>
            </w:r>
            <w:r>
              <w:rPr>
                <w:rFonts w:ascii="Times New Roman" w:hAnsi="Times New Roman" w:cs="Times New Roman"/>
                <w:b/>
                <w:bCs/>
              </w:rPr>
              <w:t>o.</w:t>
            </w:r>
          </w:p>
        </w:tc>
        <w:tc>
          <w:tcPr>
            <w:tcW w:w="6860" w:type="dxa"/>
          </w:tcPr>
          <w:p w14:paraId="308F646A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160A78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4172" w:type="dxa"/>
          </w:tcPr>
          <w:p w14:paraId="080C10CD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160A78">
              <w:rPr>
                <w:rFonts w:ascii="Times New Roman" w:hAnsi="Times New Roman" w:cs="Times New Roman"/>
                <w:b/>
                <w:bCs/>
              </w:rPr>
              <w:t>Manuscript</w:t>
            </w:r>
          </w:p>
        </w:tc>
      </w:tr>
      <w:tr w:rsidR="00131591" w14:paraId="0F0271DE" w14:textId="77777777" w:rsidTr="00B12066">
        <w:tc>
          <w:tcPr>
            <w:tcW w:w="2260" w:type="dxa"/>
          </w:tcPr>
          <w:p w14:paraId="146C931A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 / ABSTRACT</w:t>
            </w:r>
          </w:p>
        </w:tc>
        <w:tc>
          <w:tcPr>
            <w:tcW w:w="656" w:type="dxa"/>
          </w:tcPr>
          <w:p w14:paraId="2453F68F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4426829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146C04D7" w14:textId="77777777" w:rsidR="00131591" w:rsidRDefault="00131591" w:rsidP="00B12066">
            <w:pPr>
              <w:rPr>
                <w:rFonts w:ascii="Times New Roman" w:hAnsi="Times New Roman" w:cs="Times New Roman"/>
              </w:rPr>
            </w:pPr>
          </w:p>
        </w:tc>
      </w:tr>
      <w:tr w:rsidR="00131591" w14:paraId="4833E3B0" w14:textId="77777777" w:rsidTr="00B12066">
        <w:tc>
          <w:tcPr>
            <w:tcW w:w="2260" w:type="dxa"/>
          </w:tcPr>
          <w:p w14:paraId="6BD7093E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656" w:type="dxa"/>
          </w:tcPr>
          <w:p w14:paraId="338A872F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6860" w:type="dxa"/>
          </w:tcPr>
          <w:p w14:paraId="6470F30F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Identify in the title that the paper reports the development of a COS</w:t>
            </w:r>
          </w:p>
        </w:tc>
        <w:tc>
          <w:tcPr>
            <w:tcW w:w="4172" w:type="dxa"/>
          </w:tcPr>
          <w:p w14:paraId="5C29703F" w14:textId="77777777" w:rsidR="00131591" w:rsidRPr="003B539F" w:rsidRDefault="00131591" w:rsidP="00B12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Page 1: </w:t>
            </w:r>
            <w:r w:rsidRPr="00226A66">
              <w:rPr>
                <w:rFonts w:ascii="Times New Roman" w:hAnsi="Times New Roman" w:cs="Times New Roman"/>
                <w:sz w:val="24"/>
                <w:szCs w:val="24"/>
              </w:rPr>
              <w:t>Title:</w:t>
            </w:r>
            <w:r w:rsidRPr="00E43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e outcomes for studies of pregnant women with multiple long-term conditions (multimorbidity) and their children: development of a core outcome set</w:t>
            </w:r>
          </w:p>
          <w:p w14:paraId="3CC40D0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0253F5E8" w14:textId="77777777" w:rsidTr="00B12066">
        <w:tc>
          <w:tcPr>
            <w:tcW w:w="2260" w:type="dxa"/>
          </w:tcPr>
          <w:p w14:paraId="09B2A83D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656" w:type="dxa"/>
          </w:tcPr>
          <w:p w14:paraId="25ECE2B6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6860" w:type="dxa"/>
          </w:tcPr>
          <w:p w14:paraId="0BC21C96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rovide a structured summary</w:t>
            </w:r>
          </w:p>
          <w:p w14:paraId="30CF705F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2116CA19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3</w:t>
            </w:r>
          </w:p>
        </w:tc>
      </w:tr>
      <w:tr w:rsidR="00131591" w14:paraId="75760B30" w14:textId="77777777" w:rsidTr="00B12066">
        <w:tc>
          <w:tcPr>
            <w:tcW w:w="2260" w:type="dxa"/>
          </w:tcPr>
          <w:p w14:paraId="6A0D6A12" w14:textId="77777777" w:rsidR="00131591" w:rsidRPr="00160A7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656" w:type="dxa"/>
          </w:tcPr>
          <w:p w14:paraId="1FAB1580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01649BA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0BB337F3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5F391D39" w14:textId="77777777" w:rsidTr="00B12066">
        <w:tc>
          <w:tcPr>
            <w:tcW w:w="2260" w:type="dxa"/>
          </w:tcPr>
          <w:p w14:paraId="4C9838B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Background and</w:t>
            </w:r>
          </w:p>
          <w:p w14:paraId="06C3D77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Objectives</w:t>
            </w:r>
          </w:p>
          <w:p w14:paraId="222D98B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" w:type="dxa"/>
          </w:tcPr>
          <w:p w14:paraId="4A479B70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6860" w:type="dxa"/>
          </w:tcPr>
          <w:p w14:paraId="3822E90F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background and explain the rationale for developing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684F">
              <w:rPr>
                <w:rFonts w:ascii="Times New Roman" w:hAnsi="Times New Roman" w:cs="Times New Roman"/>
              </w:rPr>
              <w:t>COS.</w:t>
            </w:r>
          </w:p>
        </w:tc>
        <w:tc>
          <w:tcPr>
            <w:tcW w:w="4172" w:type="dxa"/>
          </w:tcPr>
          <w:p w14:paraId="2E53C854" w14:textId="697A8F8C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Background</w:t>
            </w:r>
          </w:p>
        </w:tc>
      </w:tr>
      <w:tr w:rsidR="00131591" w14:paraId="7DEB522A" w14:textId="77777777" w:rsidTr="00B12066">
        <w:tc>
          <w:tcPr>
            <w:tcW w:w="2260" w:type="dxa"/>
          </w:tcPr>
          <w:p w14:paraId="2D230453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" w:type="dxa"/>
          </w:tcPr>
          <w:p w14:paraId="3369BE38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6860" w:type="dxa"/>
          </w:tcPr>
          <w:p w14:paraId="7AB32A8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spec</w:t>
            </w:r>
            <w:r>
              <w:rPr>
                <w:rFonts w:ascii="Times New Roman" w:hAnsi="Times New Roman" w:cs="Times New Roman"/>
              </w:rPr>
              <w:t>ifi</w:t>
            </w:r>
            <w:r w:rsidRPr="007C684F">
              <w:rPr>
                <w:rFonts w:ascii="Times New Roman" w:hAnsi="Times New Roman" w:cs="Times New Roman"/>
              </w:rPr>
              <w:t>c objectives with reference to developing a COS.</w:t>
            </w:r>
          </w:p>
        </w:tc>
        <w:tc>
          <w:tcPr>
            <w:tcW w:w="4172" w:type="dxa"/>
          </w:tcPr>
          <w:p w14:paraId="46747CFA" w14:textId="08636DDE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6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65A0E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st sentence of the Background sentence states the aim of the study.</w:t>
            </w:r>
          </w:p>
        </w:tc>
      </w:tr>
      <w:tr w:rsidR="00131591" w14:paraId="1AD6E2F8" w14:textId="77777777" w:rsidTr="00B12066">
        <w:tc>
          <w:tcPr>
            <w:tcW w:w="2260" w:type="dxa"/>
          </w:tcPr>
          <w:p w14:paraId="47BC232C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656" w:type="dxa"/>
          </w:tcPr>
          <w:p w14:paraId="179E2A06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6860" w:type="dxa"/>
          </w:tcPr>
          <w:p w14:paraId="29BEF64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health condition(s) and population(s) covered by the COS.</w:t>
            </w:r>
          </w:p>
        </w:tc>
        <w:tc>
          <w:tcPr>
            <w:tcW w:w="4172" w:type="dxa"/>
          </w:tcPr>
          <w:p w14:paraId="1DF9FFCB" w14:textId="1DE1ED04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6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cope</w:t>
            </w:r>
          </w:p>
        </w:tc>
      </w:tr>
      <w:tr w:rsidR="00131591" w14:paraId="7F1DD5E3" w14:textId="77777777" w:rsidTr="00B12066">
        <w:tc>
          <w:tcPr>
            <w:tcW w:w="2260" w:type="dxa"/>
          </w:tcPr>
          <w:p w14:paraId="40CDFDDD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" w:type="dxa"/>
          </w:tcPr>
          <w:p w14:paraId="3990E2D9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6860" w:type="dxa"/>
          </w:tcPr>
          <w:p w14:paraId="065B7754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intervention(s) covered by the COS.</w:t>
            </w:r>
          </w:p>
        </w:tc>
        <w:tc>
          <w:tcPr>
            <w:tcW w:w="4172" w:type="dxa"/>
          </w:tcPr>
          <w:p w14:paraId="7DFD727B" w14:textId="7F4E6F4B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6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cope</w:t>
            </w:r>
          </w:p>
        </w:tc>
      </w:tr>
      <w:tr w:rsidR="00131591" w14:paraId="3E81268C" w14:textId="77777777" w:rsidTr="00B12066">
        <w:tc>
          <w:tcPr>
            <w:tcW w:w="2260" w:type="dxa"/>
          </w:tcPr>
          <w:p w14:paraId="36A35363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" w:type="dxa"/>
          </w:tcPr>
          <w:p w14:paraId="32C2C26D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6860" w:type="dxa"/>
          </w:tcPr>
          <w:p w14:paraId="74A991A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setting(s) in which the COS is to be applied.</w:t>
            </w:r>
          </w:p>
        </w:tc>
        <w:tc>
          <w:tcPr>
            <w:tcW w:w="4172" w:type="dxa"/>
          </w:tcPr>
          <w:p w14:paraId="2846C85B" w14:textId="7F107CF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6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cope</w:t>
            </w:r>
          </w:p>
        </w:tc>
      </w:tr>
      <w:tr w:rsidR="00131591" w14:paraId="33682FEB" w14:textId="77777777" w:rsidTr="00B12066">
        <w:tc>
          <w:tcPr>
            <w:tcW w:w="2260" w:type="dxa"/>
          </w:tcPr>
          <w:p w14:paraId="7BB09A61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656" w:type="dxa"/>
          </w:tcPr>
          <w:p w14:paraId="411F6D0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6DA788A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4F315A76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6110BDD4" w14:textId="77777777" w:rsidTr="00B12066">
        <w:tc>
          <w:tcPr>
            <w:tcW w:w="2260" w:type="dxa"/>
          </w:tcPr>
          <w:p w14:paraId="3F03160D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</w:rPr>
              <w:t>Protocol/Registry Entry</w:t>
            </w:r>
          </w:p>
        </w:tc>
        <w:tc>
          <w:tcPr>
            <w:tcW w:w="656" w:type="dxa"/>
          </w:tcPr>
          <w:p w14:paraId="7471B5BB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0" w:type="dxa"/>
          </w:tcPr>
          <w:p w14:paraId="4955ABF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Indicate where the COS development protocol can be accessed, if</w:t>
            </w:r>
          </w:p>
          <w:p w14:paraId="76B1EA54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available, and/or the study registration details.</w:t>
            </w:r>
          </w:p>
        </w:tc>
        <w:tc>
          <w:tcPr>
            <w:tcW w:w="4172" w:type="dxa"/>
          </w:tcPr>
          <w:p w14:paraId="2277980C" w14:textId="72BD1C11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F22F9C">
              <w:rPr>
                <w:rFonts w:ascii="Times New Roman" w:hAnsi="Times New Roman" w:cs="Times New Roman"/>
              </w:rPr>
              <w:t>7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tudy design</w:t>
            </w:r>
          </w:p>
        </w:tc>
      </w:tr>
      <w:tr w:rsidR="00131591" w14:paraId="1EF055D0" w14:textId="77777777" w:rsidTr="00B12066">
        <w:tc>
          <w:tcPr>
            <w:tcW w:w="2260" w:type="dxa"/>
          </w:tcPr>
          <w:p w14:paraId="5A4F5411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56" w:type="dxa"/>
          </w:tcPr>
          <w:p w14:paraId="3058F927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0" w:type="dxa"/>
          </w:tcPr>
          <w:p w14:paraId="605B130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rationale for stakeholder groups involved in the COS</w:t>
            </w:r>
          </w:p>
          <w:p w14:paraId="20F4CBE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velopment process, eligibility criteria for participants from each</w:t>
            </w:r>
          </w:p>
          <w:p w14:paraId="6A4036A3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group, and a description of how the individuals involved were identi</w:t>
            </w:r>
            <w:r>
              <w:rPr>
                <w:rFonts w:ascii="Times New Roman" w:hAnsi="Times New Roman" w:cs="Times New Roman"/>
              </w:rPr>
              <w:t>fi</w:t>
            </w:r>
            <w:r w:rsidRPr="007C684F">
              <w:rPr>
                <w:rFonts w:ascii="Times New Roman" w:hAnsi="Times New Roman" w:cs="Times New Roman"/>
              </w:rPr>
              <w:t>ed.</w:t>
            </w:r>
          </w:p>
        </w:tc>
        <w:tc>
          <w:tcPr>
            <w:tcW w:w="4172" w:type="dxa"/>
          </w:tcPr>
          <w:p w14:paraId="3C7CE880" w14:textId="07818599" w:rsidR="00131591" w:rsidRDefault="002073C8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</w:p>
        </w:tc>
      </w:tr>
      <w:tr w:rsidR="00131591" w14:paraId="1CAF5C05" w14:textId="77777777" w:rsidTr="00B12066">
        <w:tc>
          <w:tcPr>
            <w:tcW w:w="2260" w:type="dxa"/>
          </w:tcPr>
          <w:p w14:paraId="0518C1D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656" w:type="dxa"/>
          </w:tcPr>
          <w:p w14:paraId="21D10E34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6860" w:type="dxa"/>
          </w:tcPr>
          <w:p w14:paraId="6C1AA419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information sources used to identify an initial list of</w:t>
            </w:r>
          </w:p>
          <w:p w14:paraId="551650A9" w14:textId="77777777" w:rsidR="00131591" w:rsidRPr="00E33C38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outcomes.</w:t>
            </w:r>
          </w:p>
        </w:tc>
        <w:tc>
          <w:tcPr>
            <w:tcW w:w="4172" w:type="dxa"/>
          </w:tcPr>
          <w:p w14:paraId="2C8B122C" w14:textId="33B15187" w:rsidR="00131591" w:rsidRDefault="00736642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8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ystematic literature search</w:t>
            </w:r>
          </w:p>
          <w:p w14:paraId="54214DB8" w14:textId="5C021FD5" w:rsidR="00736642" w:rsidRDefault="00736642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8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Focus groups</w:t>
            </w:r>
          </w:p>
        </w:tc>
      </w:tr>
      <w:tr w:rsidR="00131591" w14:paraId="3E085269" w14:textId="77777777" w:rsidTr="00B12066">
        <w:tc>
          <w:tcPr>
            <w:tcW w:w="2260" w:type="dxa"/>
          </w:tcPr>
          <w:p w14:paraId="0E69ECEF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0B33A6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6860" w:type="dxa"/>
          </w:tcPr>
          <w:p w14:paraId="46D385DC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how outcomes were dropped/combined, with reasons (if</w:t>
            </w:r>
          </w:p>
          <w:p w14:paraId="3BC334F8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applicable).</w:t>
            </w:r>
          </w:p>
        </w:tc>
        <w:tc>
          <w:tcPr>
            <w:tcW w:w="4172" w:type="dxa"/>
          </w:tcPr>
          <w:p w14:paraId="61F3AA99" w14:textId="243FDFA0" w:rsidR="00131591" w:rsidRDefault="005A53CB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886B20">
              <w:rPr>
                <w:rFonts w:ascii="Times New Roman" w:hAnsi="Times New Roman" w:cs="Times New Roman"/>
              </w:rPr>
              <w:t>9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lphi surveys</w:t>
            </w:r>
          </w:p>
          <w:p w14:paraId="4AD3E516" w14:textId="13BF9E04" w:rsidR="005A53CB" w:rsidRDefault="005A53CB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material 4: </w:t>
            </w:r>
            <w:r w:rsidRPr="005A53CB">
              <w:rPr>
                <w:rFonts w:ascii="Times New Roman" w:hAnsi="Times New Roman" w:cs="Times New Roman"/>
              </w:rPr>
              <w:t>Selection of initial list of outcomes for Delphi surveys (workshop)</w:t>
            </w:r>
          </w:p>
        </w:tc>
      </w:tr>
      <w:tr w:rsidR="00131591" w14:paraId="550D58B7" w14:textId="77777777" w:rsidTr="00B12066">
        <w:tc>
          <w:tcPr>
            <w:tcW w:w="2260" w:type="dxa"/>
          </w:tcPr>
          <w:p w14:paraId="604E62A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lastRenderedPageBreak/>
              <w:t>Consensus Process</w:t>
            </w:r>
          </w:p>
        </w:tc>
        <w:tc>
          <w:tcPr>
            <w:tcW w:w="656" w:type="dxa"/>
          </w:tcPr>
          <w:p w14:paraId="3A2C939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60" w:type="dxa"/>
          </w:tcPr>
          <w:p w14:paraId="5B25D9CC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how the consensus process was undertaken.</w:t>
            </w:r>
          </w:p>
        </w:tc>
        <w:tc>
          <w:tcPr>
            <w:tcW w:w="4172" w:type="dxa"/>
          </w:tcPr>
          <w:p w14:paraId="562142D2" w14:textId="6A7C55FD" w:rsidR="00131591" w:rsidRDefault="00230DB7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B8605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1</w:t>
            </w:r>
            <w:r w:rsidR="00897E74">
              <w:rPr>
                <w:rFonts w:ascii="Times New Roman" w:hAnsi="Times New Roman" w:cs="Times New Roman"/>
              </w:rPr>
              <w:t>2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lphi surveys, Consensus meeting</w:t>
            </w:r>
            <w:r w:rsidR="00846070">
              <w:rPr>
                <w:rFonts w:ascii="Times New Roman" w:hAnsi="Times New Roman" w:cs="Times New Roman"/>
              </w:rPr>
              <w:t>s</w:t>
            </w:r>
          </w:p>
        </w:tc>
      </w:tr>
      <w:tr w:rsidR="00131591" w14:paraId="6A09B1B1" w14:textId="77777777" w:rsidTr="00B12066">
        <w:tc>
          <w:tcPr>
            <w:tcW w:w="2260" w:type="dxa"/>
          </w:tcPr>
          <w:p w14:paraId="7C1149E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Outcome Scoring</w:t>
            </w:r>
          </w:p>
        </w:tc>
        <w:tc>
          <w:tcPr>
            <w:tcW w:w="656" w:type="dxa"/>
          </w:tcPr>
          <w:p w14:paraId="3E4E2D6A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60" w:type="dxa"/>
          </w:tcPr>
          <w:p w14:paraId="5831226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how outcomes were scored and how scores were</w:t>
            </w:r>
          </w:p>
          <w:p w14:paraId="7000F28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summarised.</w:t>
            </w:r>
          </w:p>
        </w:tc>
        <w:tc>
          <w:tcPr>
            <w:tcW w:w="4172" w:type="dxa"/>
          </w:tcPr>
          <w:p w14:paraId="6F63FDBA" w14:textId="5B69F7B1" w:rsidR="00131591" w:rsidRDefault="003D74AC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1B2B46">
              <w:rPr>
                <w:rFonts w:ascii="Times New Roman" w:hAnsi="Times New Roman" w:cs="Times New Roman"/>
              </w:rPr>
              <w:t>9-1</w:t>
            </w:r>
            <w:r w:rsidR="00897E74">
              <w:rPr>
                <w:rFonts w:ascii="Times New Roman" w:hAnsi="Times New Roman" w:cs="Times New Roman"/>
              </w:rPr>
              <w:t>2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lphi surveys, Consensus meeting</w:t>
            </w:r>
            <w:r w:rsidR="00846070">
              <w:rPr>
                <w:rFonts w:ascii="Times New Roman" w:hAnsi="Times New Roman" w:cs="Times New Roman"/>
              </w:rPr>
              <w:t>s</w:t>
            </w:r>
          </w:p>
        </w:tc>
      </w:tr>
      <w:tr w:rsidR="00131591" w14:paraId="6008947E" w14:textId="77777777" w:rsidTr="00B12066">
        <w:tc>
          <w:tcPr>
            <w:tcW w:w="2260" w:type="dxa"/>
          </w:tcPr>
          <w:p w14:paraId="10F2CD83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Consensus D</w:t>
            </w:r>
            <w:r>
              <w:rPr>
                <w:rFonts w:ascii="Times New Roman" w:hAnsi="Times New Roman" w:cs="Times New Roman"/>
              </w:rPr>
              <w:t>efi</w:t>
            </w:r>
            <w:r w:rsidRPr="007C684F">
              <w:rPr>
                <w:rFonts w:ascii="Times New Roman" w:hAnsi="Times New Roman" w:cs="Times New Roman"/>
              </w:rPr>
              <w:t>nition</w:t>
            </w:r>
          </w:p>
        </w:tc>
        <w:tc>
          <w:tcPr>
            <w:tcW w:w="656" w:type="dxa"/>
          </w:tcPr>
          <w:p w14:paraId="4DC2D7E1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9a</w:t>
            </w:r>
          </w:p>
        </w:tc>
        <w:tc>
          <w:tcPr>
            <w:tcW w:w="6860" w:type="dxa"/>
          </w:tcPr>
          <w:p w14:paraId="46E0C2E8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consensus de</w:t>
            </w:r>
            <w:r>
              <w:rPr>
                <w:rFonts w:ascii="Times New Roman" w:hAnsi="Times New Roman" w:cs="Times New Roman"/>
              </w:rPr>
              <w:t>fi</w:t>
            </w:r>
            <w:r w:rsidRPr="007C684F">
              <w:rPr>
                <w:rFonts w:ascii="Times New Roman" w:hAnsi="Times New Roman" w:cs="Times New Roman"/>
              </w:rPr>
              <w:t>nition.</w:t>
            </w:r>
          </w:p>
        </w:tc>
        <w:tc>
          <w:tcPr>
            <w:tcW w:w="4172" w:type="dxa"/>
          </w:tcPr>
          <w:p w14:paraId="37A214E6" w14:textId="1B4AC476" w:rsidR="00131591" w:rsidRDefault="004036D2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1B2B46">
              <w:rPr>
                <w:rFonts w:ascii="Times New Roman" w:hAnsi="Times New Roman" w:cs="Times New Roman"/>
              </w:rPr>
              <w:t>9-1</w:t>
            </w:r>
            <w:r w:rsidR="00897E74">
              <w:rPr>
                <w:rFonts w:ascii="Times New Roman" w:hAnsi="Times New Roman" w:cs="Times New Roman"/>
              </w:rPr>
              <w:t>2</w:t>
            </w:r>
            <w:r w:rsidR="00A65A0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lphi surveys, Consensus meeting</w:t>
            </w:r>
            <w:r w:rsidR="00846070">
              <w:rPr>
                <w:rFonts w:ascii="Times New Roman" w:hAnsi="Times New Roman" w:cs="Times New Roman"/>
              </w:rPr>
              <w:t>s</w:t>
            </w:r>
          </w:p>
        </w:tc>
      </w:tr>
      <w:tr w:rsidR="00131591" w14:paraId="5A8BAD42" w14:textId="77777777" w:rsidTr="00B12066">
        <w:tc>
          <w:tcPr>
            <w:tcW w:w="2260" w:type="dxa"/>
          </w:tcPr>
          <w:p w14:paraId="443596EA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56EB737C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9b</w:t>
            </w:r>
          </w:p>
        </w:tc>
        <w:tc>
          <w:tcPr>
            <w:tcW w:w="6860" w:type="dxa"/>
          </w:tcPr>
          <w:p w14:paraId="21BA4C24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the procedure for determining how outcomes were included or</w:t>
            </w:r>
          </w:p>
          <w:p w14:paraId="0307D0BB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excluded from consideration during the consensus process.</w:t>
            </w:r>
          </w:p>
        </w:tc>
        <w:tc>
          <w:tcPr>
            <w:tcW w:w="4172" w:type="dxa"/>
          </w:tcPr>
          <w:p w14:paraId="2018427D" w14:textId="53990554" w:rsidR="00131591" w:rsidRDefault="00E33D54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1B2B46">
              <w:rPr>
                <w:rFonts w:ascii="Times New Roman" w:hAnsi="Times New Roman" w:cs="Times New Roman"/>
              </w:rPr>
              <w:t>9-1</w:t>
            </w:r>
            <w:r w:rsidR="00897E74">
              <w:rPr>
                <w:rFonts w:ascii="Times New Roman" w:hAnsi="Times New Roman" w:cs="Times New Roman"/>
              </w:rPr>
              <w:t>2</w:t>
            </w:r>
            <w:r w:rsidR="001B2B46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lphi surveys, Consensus meeting</w:t>
            </w:r>
            <w:r w:rsidR="00846070">
              <w:rPr>
                <w:rFonts w:ascii="Times New Roman" w:hAnsi="Times New Roman" w:cs="Times New Roman"/>
              </w:rPr>
              <w:t>s</w:t>
            </w:r>
          </w:p>
          <w:p w14:paraId="5DDF4CA1" w14:textId="448A5A34" w:rsidR="00A65A0E" w:rsidRDefault="00A65A0E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</w:t>
            </w:r>
          </w:p>
        </w:tc>
      </w:tr>
      <w:tr w:rsidR="00131591" w14:paraId="3132106D" w14:textId="77777777" w:rsidTr="00B12066">
        <w:tc>
          <w:tcPr>
            <w:tcW w:w="2260" w:type="dxa"/>
          </w:tcPr>
          <w:p w14:paraId="3B82959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Ethics and Consent</w:t>
            </w:r>
          </w:p>
        </w:tc>
        <w:tc>
          <w:tcPr>
            <w:tcW w:w="656" w:type="dxa"/>
          </w:tcPr>
          <w:p w14:paraId="1BB2A3AB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60" w:type="dxa"/>
          </w:tcPr>
          <w:p w14:paraId="2F3DA5B9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rovide a statement regarding the ethics and consent issues for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684F">
              <w:rPr>
                <w:rFonts w:ascii="Times New Roman" w:hAnsi="Times New Roman" w:cs="Times New Roman"/>
              </w:rPr>
              <w:t>study.</w:t>
            </w:r>
          </w:p>
        </w:tc>
        <w:tc>
          <w:tcPr>
            <w:tcW w:w="4172" w:type="dxa"/>
          </w:tcPr>
          <w:p w14:paraId="6B0B7270" w14:textId="5A3B766D" w:rsidR="00131591" w:rsidRDefault="005B0F27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B3471D">
              <w:rPr>
                <w:rFonts w:ascii="Times New Roman" w:hAnsi="Times New Roman" w:cs="Times New Roman"/>
              </w:rPr>
              <w:t>30:</w:t>
            </w:r>
            <w:r>
              <w:rPr>
                <w:rFonts w:ascii="Times New Roman" w:hAnsi="Times New Roman" w:cs="Times New Roman"/>
              </w:rPr>
              <w:t xml:space="preserve"> Declarations: Ethics and consent</w:t>
            </w:r>
          </w:p>
        </w:tc>
      </w:tr>
      <w:tr w:rsidR="00131591" w14:paraId="300D207E" w14:textId="77777777" w:rsidTr="00B12066">
        <w:tc>
          <w:tcPr>
            <w:tcW w:w="2260" w:type="dxa"/>
          </w:tcPr>
          <w:p w14:paraId="68ACE210" w14:textId="77777777" w:rsidR="00131591" w:rsidRPr="00594D44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656" w:type="dxa"/>
          </w:tcPr>
          <w:p w14:paraId="4B69700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26FCA6AC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4592E94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62A67BB0" w14:textId="77777777" w:rsidTr="00B12066">
        <w:tc>
          <w:tcPr>
            <w:tcW w:w="2260" w:type="dxa"/>
          </w:tcPr>
          <w:p w14:paraId="02A43C5F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rotocol Deviations</w:t>
            </w:r>
          </w:p>
        </w:tc>
        <w:tc>
          <w:tcPr>
            <w:tcW w:w="656" w:type="dxa"/>
          </w:tcPr>
          <w:p w14:paraId="71ACBDA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60" w:type="dxa"/>
          </w:tcPr>
          <w:p w14:paraId="0AF3E7B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any changes from the protocol (if applicable), with reasons,</w:t>
            </w:r>
          </w:p>
          <w:p w14:paraId="4A0E2031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and describe what impact these changes have on the results.</w:t>
            </w:r>
          </w:p>
        </w:tc>
        <w:tc>
          <w:tcPr>
            <w:tcW w:w="4172" w:type="dxa"/>
          </w:tcPr>
          <w:p w14:paraId="1AF5CC2C" w14:textId="75F2BDE5" w:rsidR="00131591" w:rsidRDefault="00205164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  <w:r w:rsidR="00BF2034">
              <w:rPr>
                <w:rFonts w:ascii="Times New Roman" w:hAnsi="Times New Roman" w:cs="Times New Roman"/>
              </w:rPr>
              <w:t>2</w:t>
            </w:r>
            <w:r w:rsidR="00A01A3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3471D">
              <w:rPr>
                <w:rFonts w:ascii="Times New Roman" w:hAnsi="Times New Roman" w:cs="Times New Roman"/>
              </w:rPr>
              <w:t>Changes to the</w:t>
            </w:r>
            <w:r>
              <w:rPr>
                <w:rFonts w:ascii="Times New Roman" w:hAnsi="Times New Roman" w:cs="Times New Roman"/>
              </w:rPr>
              <w:t xml:space="preserve"> protocol</w:t>
            </w:r>
          </w:p>
        </w:tc>
      </w:tr>
      <w:tr w:rsidR="00131591" w14:paraId="76E08040" w14:textId="77777777" w:rsidTr="00B12066">
        <w:tc>
          <w:tcPr>
            <w:tcW w:w="2260" w:type="dxa"/>
          </w:tcPr>
          <w:p w14:paraId="27E4089F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56" w:type="dxa"/>
          </w:tcPr>
          <w:p w14:paraId="722B9500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60" w:type="dxa"/>
          </w:tcPr>
          <w:p w14:paraId="0D0007A8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Present data on the number and relevant characteristics of the people</w:t>
            </w:r>
          </w:p>
          <w:p w14:paraId="553265D0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involved at all stages of COS development.</w:t>
            </w:r>
          </w:p>
        </w:tc>
        <w:tc>
          <w:tcPr>
            <w:tcW w:w="4172" w:type="dxa"/>
          </w:tcPr>
          <w:p w14:paraId="0B142EF7" w14:textId="28157CBB" w:rsidR="00A57A95" w:rsidRDefault="00A57A95" w:rsidP="00A57A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A95">
              <w:rPr>
                <w:rFonts w:ascii="Times New Roman" w:hAnsi="Times New Roman" w:cs="Times New Roman"/>
              </w:rPr>
              <w:t>Table 1: Characteristics of participants</w:t>
            </w:r>
          </w:p>
          <w:p w14:paraId="0978B5BB" w14:textId="205A6112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3098C6EA" w14:textId="77777777" w:rsidTr="00B12066">
        <w:tc>
          <w:tcPr>
            <w:tcW w:w="2260" w:type="dxa"/>
          </w:tcPr>
          <w:p w14:paraId="1DA515BB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56" w:type="dxa"/>
          </w:tcPr>
          <w:p w14:paraId="613F71C9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6860" w:type="dxa"/>
          </w:tcPr>
          <w:p w14:paraId="59FD177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List all outcomes considered at the start of the consensus process.</w:t>
            </w:r>
          </w:p>
        </w:tc>
        <w:tc>
          <w:tcPr>
            <w:tcW w:w="4172" w:type="dxa"/>
          </w:tcPr>
          <w:p w14:paraId="5D7A1C33" w14:textId="159E2623" w:rsidR="00131591" w:rsidRDefault="00A6736E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material 5: Delphi results</w:t>
            </w:r>
          </w:p>
        </w:tc>
      </w:tr>
      <w:tr w:rsidR="00131591" w14:paraId="1478A6AF" w14:textId="77777777" w:rsidTr="00B12066">
        <w:tc>
          <w:tcPr>
            <w:tcW w:w="2260" w:type="dxa"/>
          </w:tcPr>
          <w:p w14:paraId="7013D88B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44674F05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6860" w:type="dxa"/>
          </w:tcPr>
          <w:p w14:paraId="4A4F5CD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any new outcomes introduced and any outcomes dropped,</w:t>
            </w:r>
          </w:p>
          <w:p w14:paraId="61A97EC4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with reasons, during the consensus proces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72" w:type="dxa"/>
          </w:tcPr>
          <w:p w14:paraId="14BED420" w14:textId="5212F4C3" w:rsidR="00856579" w:rsidRDefault="00856579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  <w:r w:rsidR="008F49B8">
              <w:rPr>
                <w:rFonts w:ascii="Times New Roman" w:hAnsi="Times New Roman" w:cs="Times New Roman"/>
              </w:rPr>
              <w:t>4</w:t>
            </w:r>
            <w:r w:rsidR="00A01A3C">
              <w:rPr>
                <w:rFonts w:ascii="Times New Roman" w:hAnsi="Times New Roman" w:cs="Times New Roman"/>
              </w:rPr>
              <w:t>:</w:t>
            </w:r>
            <w:r w:rsidR="00997D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lphi surveys</w:t>
            </w:r>
          </w:p>
          <w:p w14:paraId="3E711D2A" w14:textId="45CE41CB" w:rsidR="00131591" w:rsidRDefault="00856579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material 5: Delphi results</w:t>
            </w:r>
          </w:p>
        </w:tc>
      </w:tr>
      <w:tr w:rsidR="00131591" w14:paraId="7BEE7231" w14:textId="77777777" w:rsidTr="00B12066">
        <w:tc>
          <w:tcPr>
            <w:tcW w:w="2260" w:type="dxa"/>
          </w:tcPr>
          <w:p w14:paraId="739F338E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656" w:type="dxa"/>
          </w:tcPr>
          <w:p w14:paraId="3D89C054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60" w:type="dxa"/>
          </w:tcPr>
          <w:p w14:paraId="68A4262A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 xml:space="preserve">List the outcomes in the </w:t>
            </w:r>
            <w:r>
              <w:rPr>
                <w:rFonts w:ascii="Times New Roman" w:hAnsi="Times New Roman" w:cs="Times New Roman"/>
              </w:rPr>
              <w:t>fi</w:t>
            </w:r>
            <w:r w:rsidRPr="007C684F">
              <w:rPr>
                <w:rFonts w:ascii="Times New Roman" w:hAnsi="Times New Roman" w:cs="Times New Roman"/>
              </w:rPr>
              <w:t>nal COS.</w:t>
            </w:r>
          </w:p>
        </w:tc>
        <w:tc>
          <w:tcPr>
            <w:tcW w:w="4172" w:type="dxa"/>
          </w:tcPr>
          <w:p w14:paraId="7C58F651" w14:textId="352C2B59" w:rsidR="00131591" w:rsidRDefault="00997D93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8F49B8">
              <w:rPr>
                <w:rFonts w:ascii="Times New Roman" w:hAnsi="Times New Roman" w:cs="Times New Roman"/>
              </w:rPr>
              <w:t>3</w:t>
            </w:r>
          </w:p>
        </w:tc>
      </w:tr>
      <w:tr w:rsidR="00131591" w14:paraId="046D83E8" w14:textId="77777777" w:rsidTr="00B12066">
        <w:tc>
          <w:tcPr>
            <w:tcW w:w="2260" w:type="dxa"/>
          </w:tcPr>
          <w:p w14:paraId="059FA9E1" w14:textId="77777777" w:rsidR="00131591" w:rsidRPr="00594D44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656" w:type="dxa"/>
          </w:tcPr>
          <w:p w14:paraId="5944DBC0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41AF4BBD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7CF95637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3FCFDE66" w14:textId="77777777" w:rsidTr="00B12066">
        <w:tc>
          <w:tcPr>
            <w:tcW w:w="2260" w:type="dxa"/>
          </w:tcPr>
          <w:p w14:paraId="7869FB9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656" w:type="dxa"/>
          </w:tcPr>
          <w:p w14:paraId="14E51B4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60" w:type="dxa"/>
          </w:tcPr>
          <w:p w14:paraId="34537956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iscuss any limitations in the COS development process.</w:t>
            </w:r>
          </w:p>
        </w:tc>
        <w:tc>
          <w:tcPr>
            <w:tcW w:w="4172" w:type="dxa"/>
          </w:tcPr>
          <w:p w14:paraId="0162A13A" w14:textId="295EABCA" w:rsidR="00131591" w:rsidRDefault="00447E28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  <w:r w:rsidR="003E5FE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</w:t>
            </w:r>
            <w:r w:rsidR="003E5FE2">
              <w:rPr>
                <w:rFonts w:ascii="Times New Roman" w:hAnsi="Times New Roman" w:cs="Times New Roman"/>
              </w:rPr>
              <w:t>8</w:t>
            </w:r>
            <w:r w:rsidR="00A01A3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trengths and limitations</w:t>
            </w:r>
          </w:p>
        </w:tc>
      </w:tr>
      <w:tr w:rsidR="00131591" w14:paraId="50DCBFA1" w14:textId="77777777" w:rsidTr="00B12066">
        <w:tc>
          <w:tcPr>
            <w:tcW w:w="2260" w:type="dxa"/>
          </w:tcPr>
          <w:p w14:paraId="2493CEF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656" w:type="dxa"/>
          </w:tcPr>
          <w:p w14:paraId="5577ABDA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60" w:type="dxa"/>
          </w:tcPr>
          <w:p w14:paraId="6B08A70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 xml:space="preserve">Provide an interpretation of the </w:t>
            </w:r>
            <w:r>
              <w:rPr>
                <w:rFonts w:ascii="Times New Roman" w:hAnsi="Times New Roman" w:cs="Times New Roman"/>
              </w:rPr>
              <w:t>fi</w:t>
            </w:r>
            <w:r w:rsidRPr="007C684F">
              <w:rPr>
                <w:rFonts w:ascii="Times New Roman" w:hAnsi="Times New Roman" w:cs="Times New Roman"/>
              </w:rPr>
              <w:t>nal COS in the context of other</w:t>
            </w:r>
          </w:p>
          <w:p w14:paraId="45FCB9C5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evidence, and implications for future research.</w:t>
            </w:r>
          </w:p>
        </w:tc>
        <w:tc>
          <w:tcPr>
            <w:tcW w:w="4172" w:type="dxa"/>
          </w:tcPr>
          <w:p w14:paraId="0B6F88B8" w14:textId="4BDA98BF" w:rsidR="00131591" w:rsidRDefault="00447E28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  <w:r w:rsidR="005C2350">
              <w:rPr>
                <w:rFonts w:ascii="Times New Roman" w:hAnsi="Times New Roman" w:cs="Times New Roman"/>
              </w:rPr>
              <w:t>9</w:t>
            </w:r>
            <w:r w:rsidR="003E5FE2">
              <w:rPr>
                <w:rFonts w:ascii="Times New Roman" w:hAnsi="Times New Roman" w:cs="Times New Roman"/>
              </w:rPr>
              <w:t>-2</w:t>
            </w:r>
            <w:r w:rsidR="005C2350">
              <w:rPr>
                <w:rFonts w:ascii="Times New Roman" w:hAnsi="Times New Roman" w:cs="Times New Roman"/>
              </w:rPr>
              <w:t>1</w:t>
            </w:r>
            <w:r w:rsidR="00A01A3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Research implications</w:t>
            </w:r>
          </w:p>
        </w:tc>
      </w:tr>
      <w:tr w:rsidR="00131591" w14:paraId="575611EF" w14:textId="77777777" w:rsidTr="00B12066">
        <w:tc>
          <w:tcPr>
            <w:tcW w:w="2260" w:type="dxa"/>
          </w:tcPr>
          <w:p w14:paraId="3FB05396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OTHER</w:t>
            </w:r>
          </w:p>
          <w:p w14:paraId="6A8381FF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  <w:tc>
          <w:tcPr>
            <w:tcW w:w="656" w:type="dxa"/>
          </w:tcPr>
          <w:p w14:paraId="521F120A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</w:tcPr>
          <w:p w14:paraId="0D03F3E2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6BAFEE4E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31591" w14:paraId="725D29DE" w14:textId="77777777" w:rsidTr="00B12066">
        <w:tc>
          <w:tcPr>
            <w:tcW w:w="2260" w:type="dxa"/>
          </w:tcPr>
          <w:p w14:paraId="1BFAD15F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C684F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656" w:type="dxa"/>
          </w:tcPr>
          <w:p w14:paraId="003EF14C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60" w:type="dxa"/>
          </w:tcPr>
          <w:p w14:paraId="09BBA48A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684F">
              <w:rPr>
                <w:rFonts w:ascii="Times New Roman" w:hAnsi="Times New Roman" w:cs="Times New Roman"/>
              </w:rPr>
              <w:t>Describe sources of funding/role of funders.</w:t>
            </w:r>
          </w:p>
        </w:tc>
        <w:tc>
          <w:tcPr>
            <w:tcW w:w="4172" w:type="dxa"/>
          </w:tcPr>
          <w:p w14:paraId="7EA3F0E3" w14:textId="701E2CCD" w:rsidR="00131591" w:rsidRDefault="005655DB" w:rsidP="005655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8F49B8">
              <w:rPr>
                <w:rFonts w:ascii="Times New Roman" w:hAnsi="Times New Roman" w:cs="Times New Roman"/>
              </w:rPr>
              <w:t>30</w:t>
            </w:r>
            <w:r w:rsidR="00A01A3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clarations: Funding</w:t>
            </w:r>
          </w:p>
        </w:tc>
      </w:tr>
      <w:tr w:rsidR="00131591" w14:paraId="5AB500FE" w14:textId="77777777" w:rsidTr="00B12066">
        <w:tc>
          <w:tcPr>
            <w:tcW w:w="2260" w:type="dxa"/>
          </w:tcPr>
          <w:p w14:paraId="7B1C0C7A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656" w:type="dxa"/>
          </w:tcPr>
          <w:p w14:paraId="7E1794A2" w14:textId="77777777" w:rsidR="00131591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60" w:type="dxa"/>
          </w:tcPr>
          <w:p w14:paraId="69AE15D7" w14:textId="77777777" w:rsidR="00131591" w:rsidRPr="007C684F" w:rsidRDefault="00131591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any conflicts of interest</w:t>
            </w:r>
          </w:p>
        </w:tc>
        <w:tc>
          <w:tcPr>
            <w:tcW w:w="4172" w:type="dxa"/>
          </w:tcPr>
          <w:p w14:paraId="5688D735" w14:textId="7ECEC59B" w:rsidR="00131591" w:rsidRDefault="005655DB" w:rsidP="00B120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 w:rsidR="008F49B8">
              <w:rPr>
                <w:rFonts w:ascii="Times New Roman" w:hAnsi="Times New Roman" w:cs="Times New Roman"/>
              </w:rPr>
              <w:t>30</w:t>
            </w:r>
            <w:r w:rsidR="00A01A3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eclarations: Co</w:t>
            </w:r>
            <w:r w:rsidR="00307552">
              <w:rPr>
                <w:rFonts w:ascii="Times New Roman" w:hAnsi="Times New Roman" w:cs="Times New Roman"/>
              </w:rPr>
              <w:t>mpeting</w:t>
            </w:r>
            <w:r>
              <w:rPr>
                <w:rFonts w:ascii="Times New Roman" w:hAnsi="Times New Roman" w:cs="Times New Roman"/>
              </w:rPr>
              <w:t xml:space="preserve"> interest</w:t>
            </w:r>
          </w:p>
        </w:tc>
      </w:tr>
    </w:tbl>
    <w:p w14:paraId="6FF4E932" w14:textId="77777777" w:rsidR="00131591" w:rsidRDefault="00131591" w:rsidP="005557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7F32CAE" w14:textId="7154BC6C" w:rsidR="005557A2" w:rsidRPr="007C684F" w:rsidRDefault="005557A2" w:rsidP="005557A2">
      <w:pPr>
        <w:rPr>
          <w:rFonts w:ascii="Times New Roman" w:hAnsi="Times New Roman" w:cs="Times New Roman"/>
        </w:rPr>
      </w:pPr>
    </w:p>
    <w:sectPr w:rsidR="005557A2" w:rsidRPr="007C684F" w:rsidSect="006F18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A2"/>
    <w:rsid w:val="00131591"/>
    <w:rsid w:val="00160A78"/>
    <w:rsid w:val="001A16B1"/>
    <w:rsid w:val="001B2B46"/>
    <w:rsid w:val="00205164"/>
    <w:rsid w:val="002073C8"/>
    <w:rsid w:val="00226A66"/>
    <w:rsid w:val="00230DB7"/>
    <w:rsid w:val="002735FB"/>
    <w:rsid w:val="002A7C74"/>
    <w:rsid w:val="002D68C9"/>
    <w:rsid w:val="00307552"/>
    <w:rsid w:val="003D74AC"/>
    <w:rsid w:val="003E5FE2"/>
    <w:rsid w:val="003E6DAA"/>
    <w:rsid w:val="004036D2"/>
    <w:rsid w:val="00447E28"/>
    <w:rsid w:val="004C4F34"/>
    <w:rsid w:val="005557A2"/>
    <w:rsid w:val="005655DB"/>
    <w:rsid w:val="00594D44"/>
    <w:rsid w:val="005A53CB"/>
    <w:rsid w:val="005A6D7C"/>
    <w:rsid w:val="005B0F27"/>
    <w:rsid w:val="005C2350"/>
    <w:rsid w:val="006F1852"/>
    <w:rsid w:val="00736642"/>
    <w:rsid w:val="00743124"/>
    <w:rsid w:val="007C684F"/>
    <w:rsid w:val="00846070"/>
    <w:rsid w:val="008466B7"/>
    <w:rsid w:val="00856579"/>
    <w:rsid w:val="00886B20"/>
    <w:rsid w:val="00897E74"/>
    <w:rsid w:val="008F49B8"/>
    <w:rsid w:val="00997D93"/>
    <w:rsid w:val="00A01A3C"/>
    <w:rsid w:val="00A57A95"/>
    <w:rsid w:val="00A65A0E"/>
    <w:rsid w:val="00A6736E"/>
    <w:rsid w:val="00B3471D"/>
    <w:rsid w:val="00B86051"/>
    <w:rsid w:val="00BF2034"/>
    <w:rsid w:val="00CF19F2"/>
    <w:rsid w:val="00DA0DFF"/>
    <w:rsid w:val="00E33C38"/>
    <w:rsid w:val="00E33D54"/>
    <w:rsid w:val="00E611BE"/>
    <w:rsid w:val="00EB7F66"/>
    <w:rsid w:val="00F22F9C"/>
    <w:rsid w:val="00F2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BACC1"/>
  <w15:chartTrackingRefBased/>
  <w15:docId w15:val="{67222F5C-AF91-48FD-BA27-04F6C3E7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5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315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g Lee (PhD Ap He Re 80,000 FT (A900))</dc:creator>
  <cp:keywords/>
  <dc:description/>
  <cp:lastModifiedBy>Siang Lee (Applied Health Research)</cp:lastModifiedBy>
  <cp:revision>49</cp:revision>
  <dcterms:created xsi:type="dcterms:W3CDTF">2022-09-20T14:55:00Z</dcterms:created>
  <dcterms:modified xsi:type="dcterms:W3CDTF">2023-07-24T11:38:00Z</dcterms:modified>
</cp:coreProperties>
</file>